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F99F1" w14:textId="77777777" w:rsidR="00543901" w:rsidRPr="00416432" w:rsidRDefault="00543901" w:rsidP="00543901">
      <w:pPr>
        <w:jc w:val="both"/>
        <w:rPr>
          <w:rFonts w:ascii="Times New Roman" w:hAnsi="Times New Roman" w:cs="Times New Roman"/>
          <w:b/>
          <w:bCs/>
        </w:rPr>
      </w:pPr>
      <w:r w:rsidRPr="00416432">
        <w:rPr>
          <w:rFonts w:ascii="Times New Roman" w:hAnsi="Times New Roman" w:cs="Times New Roman" w:hint="eastAsia"/>
          <w:b/>
          <w:bCs/>
        </w:rPr>
        <w:t>S-Table</w:t>
      </w:r>
      <w:r w:rsidRPr="00416432">
        <w:rPr>
          <w:rFonts w:ascii="Times New Roman" w:hAnsi="Times New Roman" w:cs="Times New Roman"/>
          <w:b/>
          <w:bCs/>
        </w:rPr>
        <w:t xml:space="preserve"> 1. </w:t>
      </w:r>
      <w:bookmarkStart w:id="0" w:name="_Hlk97995907"/>
      <w:r w:rsidRPr="00416432">
        <w:rPr>
          <w:rFonts w:ascii="Times New Roman" w:hAnsi="Times New Roman" w:cs="Times New Roman"/>
          <w:b/>
          <w:bCs/>
        </w:rPr>
        <w:t>List of the cancer type abbreviations</w:t>
      </w:r>
      <w:bookmarkEnd w:id="0"/>
      <w:r w:rsidRPr="00416432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6288"/>
      </w:tblGrid>
      <w:tr w:rsidR="00543901" w:rsidRPr="00762D8A" w14:paraId="3896B89B" w14:textId="77777777" w:rsidTr="004D3AB4">
        <w:trPr>
          <w:trHeight w:val="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1668D" w14:textId="77777777" w:rsidR="00543901" w:rsidRPr="00D772ED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Abbrev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80B50" w14:textId="77777777" w:rsidR="00543901" w:rsidRPr="00D772ED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72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names</w:t>
            </w:r>
          </w:p>
        </w:tc>
      </w:tr>
      <w:tr w:rsidR="00543901" w:rsidRPr="00762D8A" w14:paraId="601261D4" w14:textId="77777777" w:rsidTr="004D3AB4">
        <w:trPr>
          <w:trHeight w:val="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34E329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B4EF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Adrenocortical carcinoma</w:t>
            </w:r>
          </w:p>
        </w:tc>
      </w:tr>
      <w:tr w:rsidR="00543901" w:rsidRPr="00762D8A" w14:paraId="78AB1F69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C3FF003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BL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76F70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Bladder Urothelial Carcinoma</w:t>
            </w:r>
          </w:p>
        </w:tc>
      </w:tr>
      <w:tr w:rsidR="00543901" w:rsidRPr="00762D8A" w14:paraId="27408075" w14:textId="77777777" w:rsidTr="004D3AB4">
        <w:trPr>
          <w:trHeight w:val="345"/>
        </w:trPr>
        <w:tc>
          <w:tcPr>
            <w:tcW w:w="0" w:type="auto"/>
            <w:shd w:val="clear" w:color="auto" w:fill="auto"/>
            <w:vAlign w:val="center"/>
            <w:hideMark/>
          </w:tcPr>
          <w:p w14:paraId="57E0E56C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BR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E37D3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Breast invasive carcinoma</w:t>
            </w:r>
          </w:p>
        </w:tc>
      </w:tr>
      <w:tr w:rsidR="00543901" w:rsidRPr="00762D8A" w14:paraId="48162024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708CC41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ES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ACFE3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ervical squamous cell carcinoma and endocervical adenocarcinoma</w:t>
            </w:r>
          </w:p>
        </w:tc>
      </w:tr>
      <w:tr w:rsidR="00543901" w:rsidRPr="00762D8A" w14:paraId="74708A45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3DBD56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H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69F7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holangio</w:t>
            </w:r>
            <w:proofErr w:type="spellEnd"/>
            <w:r w:rsidRPr="00762D8A">
              <w:rPr>
                <w:rFonts w:ascii="Times New Roman" w:eastAsia="Times New Roman" w:hAnsi="Times New Roman" w:cs="Times New Roman"/>
                <w:color w:val="000000"/>
              </w:rPr>
              <w:t xml:space="preserve"> carcinoma</w:t>
            </w:r>
          </w:p>
        </w:tc>
      </w:tr>
      <w:tr w:rsidR="00543901" w:rsidRPr="00762D8A" w14:paraId="7B9F9750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C756471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O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B01C4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Colon adenocarcinoma</w:t>
            </w:r>
          </w:p>
        </w:tc>
      </w:tr>
      <w:tr w:rsidR="00543901" w:rsidRPr="00762D8A" w14:paraId="54A8F522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47CD37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DLB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982BA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ymphoid Neoplasm Diffuse Large B-cell Lymphoma</w:t>
            </w:r>
          </w:p>
        </w:tc>
      </w:tr>
      <w:tr w:rsidR="00543901" w:rsidRPr="00762D8A" w14:paraId="530A3950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70D0F1D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ES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AB2CE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Esophageal carcinoma</w:t>
            </w:r>
          </w:p>
        </w:tc>
      </w:tr>
      <w:tr w:rsidR="00543901" w:rsidRPr="00762D8A" w14:paraId="6682610D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4A459FE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GB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46C0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Glioblastoma multiforme</w:t>
            </w:r>
          </w:p>
        </w:tc>
      </w:tr>
      <w:tr w:rsidR="00543901" w:rsidRPr="00762D8A" w14:paraId="7325E5E1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2D21540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HNS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616C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Head and Neck squamous cell carcinoma</w:t>
            </w:r>
          </w:p>
        </w:tc>
      </w:tr>
      <w:tr w:rsidR="00543901" w:rsidRPr="00762D8A" w14:paraId="570554B9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0FF0CB0C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A4AD3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dney Chromophobe</w:t>
            </w:r>
          </w:p>
        </w:tc>
      </w:tr>
      <w:tr w:rsidR="00543901" w:rsidRPr="00762D8A" w14:paraId="37E05074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02900F6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R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BC63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dney renal clear cell carcinoma</w:t>
            </w:r>
          </w:p>
        </w:tc>
      </w:tr>
      <w:tr w:rsidR="00543901" w:rsidRPr="00762D8A" w14:paraId="29886F18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37B312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R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99C2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Kidney renal papillary cell carcinoma</w:t>
            </w:r>
          </w:p>
        </w:tc>
      </w:tr>
      <w:tr w:rsidR="00543901" w:rsidRPr="00762D8A" w14:paraId="32E60FF2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721AA6E9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A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22585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Acute Myeloid Leukemia</w:t>
            </w:r>
          </w:p>
        </w:tc>
      </w:tr>
      <w:tr w:rsidR="00543901" w:rsidRPr="00762D8A" w14:paraId="175749DD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EFE8C55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A756A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Brain Lower Grade Glioma</w:t>
            </w:r>
          </w:p>
        </w:tc>
      </w:tr>
      <w:tr w:rsidR="00543901" w:rsidRPr="00762D8A" w14:paraId="55F24833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0AB95B69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I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4807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iver hepatocellular carcinoma</w:t>
            </w:r>
          </w:p>
        </w:tc>
      </w:tr>
      <w:tr w:rsidR="00543901" w:rsidRPr="00762D8A" w14:paraId="6AF6AFBB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4AC8B1FB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U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0C1C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ung adenocarcinoma</w:t>
            </w:r>
          </w:p>
        </w:tc>
      </w:tr>
      <w:tr w:rsidR="00543901" w:rsidRPr="00762D8A" w14:paraId="3B1C6466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4C07ADE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US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659B6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Lung squamous cell carcinoma</w:t>
            </w:r>
          </w:p>
        </w:tc>
      </w:tr>
      <w:tr w:rsidR="00543901" w:rsidRPr="00762D8A" w14:paraId="4228AF93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4B44694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MES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6D86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Mesothelioma</w:t>
            </w:r>
          </w:p>
        </w:tc>
      </w:tr>
      <w:tr w:rsidR="00543901" w:rsidRPr="00762D8A" w14:paraId="4F00A209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2DE4712C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O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66580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Ovarian serous cystadenocarcinoma</w:t>
            </w:r>
          </w:p>
        </w:tc>
      </w:tr>
      <w:tr w:rsidR="00543901" w:rsidRPr="00762D8A" w14:paraId="46FC633D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6655187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A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9A92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ancreatic adenocarcinoma</w:t>
            </w:r>
          </w:p>
        </w:tc>
      </w:tr>
      <w:tr w:rsidR="00543901" w:rsidRPr="00762D8A" w14:paraId="117961B5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5B77FBF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CP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A26A6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heochromocytoma and Paraganglioma</w:t>
            </w:r>
          </w:p>
        </w:tc>
      </w:tr>
      <w:tr w:rsidR="00543901" w:rsidRPr="00762D8A" w14:paraId="767C144D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78A62774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R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49104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Prostate adenocarcinoma</w:t>
            </w:r>
          </w:p>
        </w:tc>
      </w:tr>
      <w:tr w:rsidR="00543901" w:rsidRPr="00762D8A" w14:paraId="31F354A0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123C39D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RE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4184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Rectum adenocarcinoma</w:t>
            </w:r>
          </w:p>
        </w:tc>
      </w:tr>
      <w:tr w:rsidR="00543901" w:rsidRPr="00762D8A" w14:paraId="362E06DC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5F023DE3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AR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D1D6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arcoma</w:t>
            </w:r>
          </w:p>
        </w:tc>
      </w:tr>
      <w:tr w:rsidR="00543901" w:rsidRPr="00762D8A" w14:paraId="0F463F20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EC9E4F0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KC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09BC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kin Cutaneous Melanoma</w:t>
            </w:r>
          </w:p>
        </w:tc>
      </w:tr>
      <w:tr w:rsidR="00543901" w:rsidRPr="00762D8A" w14:paraId="50B96007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14F069D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T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863CB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Stomach adenocarcinoma</w:t>
            </w:r>
          </w:p>
        </w:tc>
      </w:tr>
      <w:tr w:rsidR="00543901" w:rsidRPr="00762D8A" w14:paraId="30C2CA71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72A5BAFD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G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382EE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esticular Germ Cell Tumors</w:t>
            </w:r>
          </w:p>
        </w:tc>
      </w:tr>
      <w:tr w:rsidR="00543901" w:rsidRPr="00762D8A" w14:paraId="7A68DBF3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3BDD0CB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H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CD29F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hyroid carcinoma</w:t>
            </w:r>
          </w:p>
        </w:tc>
      </w:tr>
      <w:tr w:rsidR="00543901" w:rsidRPr="00762D8A" w14:paraId="469BA6A8" w14:textId="77777777" w:rsidTr="004D3AB4">
        <w:trPr>
          <w:trHeight w:val="106"/>
        </w:trPr>
        <w:tc>
          <w:tcPr>
            <w:tcW w:w="0" w:type="auto"/>
            <w:shd w:val="clear" w:color="auto" w:fill="auto"/>
            <w:vAlign w:val="center"/>
            <w:hideMark/>
          </w:tcPr>
          <w:p w14:paraId="23CAF05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HY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30535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Thymoma</w:t>
            </w:r>
          </w:p>
        </w:tc>
      </w:tr>
      <w:tr w:rsidR="00543901" w:rsidRPr="00762D8A" w14:paraId="61FA34A8" w14:textId="77777777" w:rsidTr="004D3AB4">
        <w:trPr>
          <w:trHeight w:val="97"/>
        </w:trPr>
        <w:tc>
          <w:tcPr>
            <w:tcW w:w="0" w:type="auto"/>
            <w:shd w:val="clear" w:color="auto" w:fill="auto"/>
            <w:vAlign w:val="center"/>
            <w:hideMark/>
          </w:tcPr>
          <w:p w14:paraId="5C556427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UCE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0264D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Uterine Corpus Endometrial Carcinoma</w:t>
            </w:r>
          </w:p>
        </w:tc>
      </w:tr>
      <w:tr w:rsidR="00543901" w:rsidRPr="00762D8A" w14:paraId="02BE9C5F" w14:textId="77777777" w:rsidTr="004D3AB4">
        <w:trPr>
          <w:trHeight w:val="37"/>
        </w:trPr>
        <w:tc>
          <w:tcPr>
            <w:tcW w:w="0" w:type="auto"/>
            <w:shd w:val="clear" w:color="auto" w:fill="auto"/>
            <w:vAlign w:val="center"/>
            <w:hideMark/>
          </w:tcPr>
          <w:p w14:paraId="56C30552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U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FF109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  <w:color w:val="000000"/>
              </w:rPr>
              <w:t>Uterine Carcinosarcoma</w:t>
            </w:r>
          </w:p>
        </w:tc>
      </w:tr>
      <w:tr w:rsidR="00543901" w:rsidRPr="00762D8A" w14:paraId="6BDF826E" w14:textId="77777777" w:rsidTr="004D3AB4">
        <w:trPr>
          <w:trHeight w:val="345"/>
        </w:trPr>
        <w:tc>
          <w:tcPr>
            <w:tcW w:w="0" w:type="auto"/>
            <w:shd w:val="clear" w:color="auto" w:fill="auto"/>
            <w:vAlign w:val="center"/>
            <w:hideMark/>
          </w:tcPr>
          <w:p w14:paraId="6581A188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</w:rPr>
              <w:t>UV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EC104" w14:textId="77777777" w:rsidR="00543901" w:rsidRPr="00762D8A" w:rsidRDefault="00543901" w:rsidP="004D3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62D8A">
              <w:rPr>
                <w:rFonts w:ascii="Times New Roman" w:eastAsia="Times New Roman" w:hAnsi="Times New Roman" w:cs="Times New Roman"/>
              </w:rPr>
              <w:t>Uveal Melanoma</w:t>
            </w:r>
          </w:p>
        </w:tc>
      </w:tr>
    </w:tbl>
    <w:p w14:paraId="2EFB9E58" w14:textId="77777777" w:rsidR="00304798" w:rsidRDefault="00304798"/>
    <w:sectPr w:rsidR="0030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01"/>
    <w:rsid w:val="00054549"/>
    <w:rsid w:val="00172871"/>
    <w:rsid w:val="001D4FCE"/>
    <w:rsid w:val="0021009A"/>
    <w:rsid w:val="00232F20"/>
    <w:rsid w:val="00304798"/>
    <w:rsid w:val="00313CF4"/>
    <w:rsid w:val="003455AA"/>
    <w:rsid w:val="003A0F5E"/>
    <w:rsid w:val="003F424B"/>
    <w:rsid w:val="0041597C"/>
    <w:rsid w:val="004D6309"/>
    <w:rsid w:val="00543901"/>
    <w:rsid w:val="005559FC"/>
    <w:rsid w:val="0069514A"/>
    <w:rsid w:val="00732DD4"/>
    <w:rsid w:val="007F0B76"/>
    <w:rsid w:val="00814BB1"/>
    <w:rsid w:val="008506C4"/>
    <w:rsid w:val="008D5979"/>
    <w:rsid w:val="0091539B"/>
    <w:rsid w:val="009D2E21"/>
    <w:rsid w:val="00A41C83"/>
    <w:rsid w:val="00A9305D"/>
    <w:rsid w:val="00AD349A"/>
    <w:rsid w:val="00B24E21"/>
    <w:rsid w:val="00B4476A"/>
    <w:rsid w:val="00BA536B"/>
    <w:rsid w:val="00DC4977"/>
    <w:rsid w:val="00DD277D"/>
    <w:rsid w:val="00E5142F"/>
    <w:rsid w:val="00E9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00435"/>
  <w15:chartTrackingRefBased/>
  <w15:docId w15:val="{B4860A15-5E77-7E41-89FF-44470EA1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0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9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9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90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901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rui Liu</dc:creator>
  <cp:keywords/>
  <dc:description/>
  <cp:lastModifiedBy>Hengrui Liu</cp:lastModifiedBy>
  <cp:revision>1</cp:revision>
  <dcterms:created xsi:type="dcterms:W3CDTF">2024-11-21T14:01:00Z</dcterms:created>
  <dcterms:modified xsi:type="dcterms:W3CDTF">2024-11-21T14:02:00Z</dcterms:modified>
</cp:coreProperties>
</file>